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601"/>
        <w:gridCol w:w="1038"/>
        <w:gridCol w:w="1040"/>
        <w:gridCol w:w="779"/>
        <w:gridCol w:w="1058"/>
        <w:gridCol w:w="951"/>
        <w:gridCol w:w="1359"/>
        <w:gridCol w:w="1336"/>
        <w:gridCol w:w="779"/>
        <w:gridCol w:w="845"/>
        <w:gridCol w:w="1052"/>
        <w:gridCol w:w="779"/>
        <w:gridCol w:w="753"/>
      </w:tblGrid>
      <w:tr w:rsidR="003A6A43" w:rsidRPr="003A6A43" w14:paraId="48660C3D" w14:textId="77777777" w:rsidTr="003A6A43">
        <w:trPr>
          <w:trHeight w:val="30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A6BF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A463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Sq</w:t>
            </w:r>
            <w:proofErr w:type="spellEnd"/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29E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Sq</w:t>
            </w:r>
            <w:proofErr w:type="spellEnd"/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744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C17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1878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763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9516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_square</w:t>
            </w:r>
            <w:proofErr w:type="spellEnd"/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51EC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97E8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A2EE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en_f</w:t>
            </w:r>
            <w:proofErr w:type="spellEnd"/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63D8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26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9A3813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</w:tr>
      <w:tr w:rsidR="003A6A43" w:rsidRPr="003A6A43" w14:paraId="3B0F4756" w14:textId="77777777" w:rsidTr="003A6A43">
        <w:trPr>
          <w:trHeight w:val="28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6A1D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87DE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255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5932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A91C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57C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9D58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1A14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345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6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43CB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B551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8D90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26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C59C6F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]</w:t>
            </w:r>
          </w:p>
        </w:tc>
      </w:tr>
      <w:tr w:rsidR="003A6A43" w:rsidRPr="003A6A43" w14:paraId="0255277C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6F21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2A5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28C5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F87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B4F7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549B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6ED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E2B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26F3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449F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5144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7ECF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3B49F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]</w:t>
            </w:r>
          </w:p>
        </w:tc>
      </w:tr>
      <w:tr w:rsidR="003A6A43" w:rsidRPr="003A6A43" w14:paraId="7291C91C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6CEF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B8BC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DFB6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13AC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7D0E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7E8C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.1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6905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20E-1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CC72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03E9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64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DAF5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D69F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8813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35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83138C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]</w:t>
            </w:r>
          </w:p>
        </w:tc>
      </w:tr>
      <w:tr w:rsidR="003A6A43" w:rsidRPr="003A6A43" w14:paraId="3A51310D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1C8C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ex</w:t>
            </w:r>
            <w:proofErr w:type="spellEnd"/>
            <w:proofErr w:type="gram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1DE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B24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91C6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462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FFE6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BBFA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19C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A081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4B2F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072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CB58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28ABBD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]</w:t>
            </w:r>
          </w:p>
        </w:tc>
      </w:tr>
      <w:tr w:rsidR="003A6A43" w:rsidRPr="003A6A43" w14:paraId="2C2C5336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8CD3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tage</w:t>
            </w:r>
            <w:proofErr w:type="spellEnd"/>
            <w:proofErr w:type="gram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50F8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1D86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78F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9889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714B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4CEB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CB2E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8EA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BE69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88A8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4596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E959F1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]</w:t>
            </w:r>
          </w:p>
        </w:tc>
      </w:tr>
      <w:tr w:rsidR="003A6A43" w:rsidRPr="003A6A43" w14:paraId="0CF654F2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FE6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:Stage</w:t>
            </w:r>
            <w:proofErr w:type="spellEnd"/>
            <w:proofErr w:type="gram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BF2E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2FC8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1754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94CE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91E2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45EB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38C5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7C5C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C85E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721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1806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F5ED7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]</w:t>
            </w:r>
          </w:p>
        </w:tc>
      </w:tr>
      <w:tr w:rsidR="003A6A43" w:rsidRPr="003A6A43" w14:paraId="6A418BAA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8A13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ex</w:t>
            </w:r>
            <w:proofErr w:type="gramEnd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Stag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E3A6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54F6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2C5E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0B89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4422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C37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650F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B157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159F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4562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AB86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BE153C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]</w:t>
            </w:r>
          </w:p>
        </w:tc>
      </w:tr>
      <w:tr w:rsidR="003A6A43" w:rsidRPr="003A6A43" w14:paraId="10D6585A" w14:textId="77777777" w:rsidTr="003A6A43">
        <w:trPr>
          <w:trHeight w:val="280"/>
        </w:trPr>
        <w:tc>
          <w:tcPr>
            <w:tcW w:w="905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F61C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8BF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EC2D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60B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918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2A61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9246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4267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1B06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7219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F669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DF01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D006E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A6A43" w:rsidRPr="003A6A43" w14:paraId="611084FF" w14:textId="77777777" w:rsidTr="003A6A43">
        <w:trPr>
          <w:trHeight w:val="30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26C0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SWDistance</w:t>
            </w:r>
            <w:proofErr w:type="spellEnd"/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541C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Sq</w:t>
            </w:r>
            <w:proofErr w:type="spellEnd"/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B77F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Sq</w:t>
            </w:r>
            <w:proofErr w:type="spellEnd"/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70C1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9259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524D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120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E637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_square</w:t>
            </w:r>
            <w:proofErr w:type="spellEnd"/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9FC0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656F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479D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en_f</w:t>
            </w:r>
            <w:proofErr w:type="spellEnd"/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2847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26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3084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</w:tr>
      <w:tr w:rsidR="003A6A43" w:rsidRPr="003A6A43" w14:paraId="3B7BF701" w14:textId="77777777" w:rsidTr="003A6A43">
        <w:trPr>
          <w:trHeight w:val="28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0D3E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DEDC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87E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49DB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3A36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19F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CA6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BBF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B1CA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4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76C9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E624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ED37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2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670D73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]</w:t>
            </w:r>
          </w:p>
        </w:tc>
      </w:tr>
      <w:tr w:rsidR="003A6A43" w:rsidRPr="003A6A43" w14:paraId="7831DB9A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AF8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1FBC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65C2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A3FB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D296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AED2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581A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9E9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A7DE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DA46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753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9066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8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B96A5B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]</w:t>
            </w:r>
          </w:p>
        </w:tc>
      </w:tr>
      <w:tr w:rsidR="003A6A43" w:rsidRPr="003A6A43" w14:paraId="19EE8F54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AC2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AB08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3677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1D9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0F34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.9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1B5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3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2C66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20E-1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187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D3FC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48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4D1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CCA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50EB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96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8A410D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]</w:t>
            </w:r>
          </w:p>
        </w:tc>
      </w:tr>
      <w:tr w:rsidR="003A6A43" w:rsidRPr="003A6A43" w14:paraId="313D2C03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49E0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ex</w:t>
            </w:r>
            <w:proofErr w:type="spellEnd"/>
            <w:proofErr w:type="gram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17B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1BA6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7F2E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D351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8878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265B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44D4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55B3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4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A851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01AA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D99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2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3408A9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]</w:t>
            </w:r>
          </w:p>
        </w:tc>
      </w:tr>
      <w:tr w:rsidR="003A6A43" w:rsidRPr="003A6A43" w14:paraId="02953568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4928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tage</w:t>
            </w:r>
            <w:proofErr w:type="spellEnd"/>
            <w:proofErr w:type="gram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43C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C36A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88DC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211B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.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0A1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C807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819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8D6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F685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00D7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1E9C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200CBA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]</w:t>
            </w:r>
          </w:p>
        </w:tc>
      </w:tr>
      <w:tr w:rsidR="003A6A43" w:rsidRPr="003A6A43" w14:paraId="7EBC28C1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9798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:Stage</w:t>
            </w:r>
            <w:proofErr w:type="spellEnd"/>
            <w:proofErr w:type="gram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80A1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8C3C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BB48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78C4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.9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FF94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8B7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03C7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DD0E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545A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DAAF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4B2E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571B39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]</w:t>
            </w:r>
          </w:p>
        </w:tc>
      </w:tr>
      <w:tr w:rsidR="003A6A43" w:rsidRPr="003A6A43" w14:paraId="4C369E69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6628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ex</w:t>
            </w:r>
            <w:proofErr w:type="gramEnd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Stag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D1B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3FE2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66CA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3B3C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.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3D31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7D2E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3BA2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7B3C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8E47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1FB2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CAB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8F2977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]</w:t>
            </w:r>
          </w:p>
        </w:tc>
      </w:tr>
      <w:tr w:rsidR="003A6A43" w:rsidRPr="003A6A43" w14:paraId="2655DD74" w14:textId="77777777" w:rsidTr="003A6A43">
        <w:trPr>
          <w:trHeight w:val="280"/>
        </w:trPr>
        <w:tc>
          <w:tcPr>
            <w:tcW w:w="905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F65D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2DEB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6BF0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8851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52C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B35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1845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F3D9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8B13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1711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C5BC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9FFA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3A1C20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A6A43" w:rsidRPr="003A6A43" w14:paraId="31859B6F" w14:textId="77777777" w:rsidTr="003A6A43">
        <w:trPr>
          <w:trHeight w:val="300"/>
        </w:trPr>
        <w:tc>
          <w:tcPr>
            <w:tcW w:w="9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7F36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nding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0CD0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Sq</w:t>
            </w:r>
            <w:proofErr w:type="spellEnd"/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6B5D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Sq</w:t>
            </w:r>
            <w:proofErr w:type="spellEnd"/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CCE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153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DF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4595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28DE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87EA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_square</w:t>
            </w:r>
            <w:proofErr w:type="spellEnd"/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0FD8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CAA0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5151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en_f</w:t>
            </w:r>
            <w:proofErr w:type="spellEnd"/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4733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26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B40E7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</w:tr>
      <w:tr w:rsidR="003A6A43" w:rsidRPr="003A6A43" w14:paraId="6E2D3F46" w14:textId="77777777" w:rsidTr="003A6A43">
        <w:trPr>
          <w:trHeight w:val="28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D008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B387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.7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F5D1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407A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394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172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0BC4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1FC5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799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7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A7F1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6A1F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E91F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28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FD3D80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]</w:t>
            </w:r>
          </w:p>
        </w:tc>
      </w:tr>
      <w:tr w:rsidR="003A6A43" w:rsidRPr="003A6A43" w14:paraId="22112EB0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5039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74D8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700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125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2338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0658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2021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7AB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7BF3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0A9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4F17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0D36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F7AA7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]</w:t>
            </w:r>
          </w:p>
        </w:tc>
      </w:tr>
      <w:tr w:rsidR="003A6A43" w:rsidRPr="003A6A43" w14:paraId="7468D97B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DD7F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1686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2.1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CDC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0.5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F10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DB2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5A87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9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C948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20E-1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99A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CAD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61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B481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870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693D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25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AF194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]</w:t>
            </w:r>
          </w:p>
        </w:tc>
      </w:tr>
      <w:tr w:rsidR="003A6A43" w:rsidRPr="003A6A43" w14:paraId="0890A785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4216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ex</w:t>
            </w:r>
            <w:proofErr w:type="spellEnd"/>
            <w:proofErr w:type="gram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3051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2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63A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ABE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994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640D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0FDB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02D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305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8132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38FA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922E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4D3DE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]</w:t>
            </w:r>
          </w:p>
        </w:tc>
      </w:tr>
      <w:tr w:rsidR="003A6A43" w:rsidRPr="003A6A43" w14:paraId="23EDAB98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51D0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tage</w:t>
            </w:r>
            <w:proofErr w:type="spellEnd"/>
            <w:proofErr w:type="gram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70C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9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6DF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5127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0B26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A3AC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C27F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40C7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E670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2FDB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9DE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98DB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7CD469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]</w:t>
            </w:r>
          </w:p>
        </w:tc>
      </w:tr>
      <w:tr w:rsidR="003A6A43" w:rsidRPr="003A6A43" w14:paraId="6190E934" w14:textId="77777777" w:rsidTr="003A6A43">
        <w:trPr>
          <w:trHeight w:val="26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ABD3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:Stage</w:t>
            </w:r>
            <w:proofErr w:type="spellEnd"/>
            <w:proofErr w:type="gram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B409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8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BD2B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1D3A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DE43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7FE9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159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2255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FBBC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21A8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F302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90C8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5128A4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]</w:t>
            </w:r>
          </w:p>
        </w:tc>
      </w:tr>
      <w:tr w:rsidR="003A6A43" w:rsidRPr="003A6A43" w14:paraId="575E7E75" w14:textId="77777777" w:rsidTr="003A6A43">
        <w:trPr>
          <w:trHeight w:val="280"/>
        </w:trPr>
        <w:tc>
          <w:tcPr>
            <w:tcW w:w="905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50A0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ex</w:t>
            </w:r>
            <w:proofErr w:type="gramEnd"/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Stag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D0B4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.8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8DA4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96FB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0330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0069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89EC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EB0A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C356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98E1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]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B306" w14:textId="77777777" w:rsidR="003A6A43" w:rsidRPr="003A6A43" w:rsidRDefault="003A6A43" w:rsidP="003A6A4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CB5D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1694FD" w14:textId="77777777" w:rsidR="003A6A43" w:rsidRPr="003A6A43" w:rsidRDefault="003A6A43" w:rsidP="003A6A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A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]</w:t>
            </w:r>
          </w:p>
        </w:tc>
      </w:tr>
    </w:tbl>
    <w:p w14:paraId="59C6DEE6" w14:textId="77777777" w:rsidR="003A6A43" w:rsidRDefault="003A6A43" w:rsidP="007C1256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07C4CDD6" w14:textId="6B0D36D7" w:rsidR="007C1256" w:rsidRDefault="007C1256" w:rsidP="007C1256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7C1256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ry Table 1.</w:t>
      </w:r>
      <w:r w:rsidRPr="007C1256">
        <w:rPr>
          <w:rFonts w:ascii="Arial" w:eastAsia="Times New Roman" w:hAnsi="Arial" w:cs="Arial"/>
          <w:color w:val="000000"/>
          <w:sz w:val="20"/>
          <w:szCs w:val="20"/>
        </w:rPr>
        <w:t xml:space="preserve"> Statistical analyses for learning trials</w:t>
      </w:r>
      <w:r w:rsidR="005C1F36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14:paraId="74FDCDB0" w14:textId="47C8D53E" w:rsidR="005C1F36" w:rsidRDefault="005C1F36">
      <w:p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br w:type="page"/>
      </w:r>
    </w:p>
    <w:tbl>
      <w:tblPr>
        <w:tblW w:w="12612" w:type="dxa"/>
        <w:tblLook w:val="04A0" w:firstRow="1" w:lastRow="0" w:firstColumn="1" w:lastColumn="0" w:noHBand="0" w:noVBand="1"/>
      </w:tblPr>
      <w:tblGrid>
        <w:gridCol w:w="2420"/>
        <w:gridCol w:w="960"/>
        <w:gridCol w:w="960"/>
        <w:gridCol w:w="961"/>
        <w:gridCol w:w="980"/>
        <w:gridCol w:w="880"/>
        <w:gridCol w:w="1260"/>
        <w:gridCol w:w="1140"/>
        <w:gridCol w:w="661"/>
        <w:gridCol w:w="973"/>
        <w:gridCol w:w="717"/>
        <w:gridCol w:w="700"/>
      </w:tblGrid>
      <w:tr w:rsidR="005C1F36" w:rsidRPr="005C1F36" w14:paraId="6E9C6171" w14:textId="77777777" w:rsidTr="005C1F36">
        <w:trPr>
          <w:trHeight w:val="300"/>
        </w:trPr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EE3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istanceDay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0DF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9F98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Sq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474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Sq</w:t>
            </w:r>
            <w:proofErr w:type="spellEnd"/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96C8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59A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9A08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Sq</w:t>
            </w:r>
            <w:proofErr w:type="spellEnd"/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FA4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3ED1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C26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en_f</w:t>
            </w:r>
            <w:proofErr w:type="spellEnd"/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A12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EEA77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</w:tr>
      <w:tr w:rsidR="005C1F36" w:rsidRPr="005C1F36" w14:paraId="57FC705D" w14:textId="77777777" w:rsidTr="005C1F36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0FA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7CC4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268C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ABAB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B73B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32CA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5FDA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FA6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EA7B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38D7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66D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C55FE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]</w:t>
            </w:r>
          </w:p>
        </w:tc>
      </w:tr>
      <w:tr w:rsidR="005C1F36" w:rsidRPr="005C1F36" w14:paraId="7BD038C8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850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AD23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0AE2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3A9F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BA47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31CD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50A1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EB1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601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306B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6AB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95B868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]</w:t>
            </w:r>
          </w:p>
        </w:tc>
      </w:tr>
      <w:tr w:rsidR="005C1F36" w:rsidRPr="005C1F36" w14:paraId="55D234BA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4A0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ex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455E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D1A1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0D52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B19E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E865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370C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7E5C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4F5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6DC3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8B4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053BC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]</w:t>
            </w:r>
          </w:p>
        </w:tc>
      </w:tr>
      <w:tr w:rsidR="005C1F36" w:rsidRPr="005C1F36" w14:paraId="61369AE7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A6B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06C7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F3E8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EF89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35F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D40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796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C64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2AD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AD7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4D81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97377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C1F36" w:rsidRPr="005C1F36" w14:paraId="20C214AD" w14:textId="77777777" w:rsidTr="005C1F36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7A3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6CB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D02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C90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C94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D50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1E5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132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46B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817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DD5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AC4AE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C1F36" w:rsidRPr="005C1F36" w14:paraId="530977AB" w14:textId="77777777" w:rsidTr="005C1F36">
        <w:trPr>
          <w:trHeight w:val="300"/>
        </w:trPr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F06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SWDistanceDay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E101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B171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Sq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F9D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Sq</w:t>
            </w:r>
            <w:proofErr w:type="spellEnd"/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8DD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74DC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F57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Sq</w:t>
            </w:r>
            <w:proofErr w:type="spellEnd"/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8C08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D26B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1F9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en_f</w:t>
            </w:r>
            <w:proofErr w:type="spellEnd"/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0A6B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AFA2E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</w:tr>
      <w:tr w:rsidR="005C1F36" w:rsidRPr="005C1F36" w14:paraId="55863464" w14:textId="77777777" w:rsidTr="005C1F36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CFB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44DF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EAFD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CCCC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5C45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7259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8B69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2C2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114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E2F3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532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7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DDC97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]</w:t>
            </w:r>
          </w:p>
        </w:tc>
      </w:tr>
      <w:tr w:rsidR="005C1F36" w:rsidRPr="005C1F36" w14:paraId="2F69BC50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C49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6352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F671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02A0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8919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36D0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7BEA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9C3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E75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C9E8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8B1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E8F77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]</w:t>
            </w:r>
          </w:p>
        </w:tc>
      </w:tr>
      <w:tr w:rsidR="005C1F36" w:rsidRPr="005C1F36" w14:paraId="76CAC2D8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121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ex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E68F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D7BC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34B2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4BA2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5DD1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FE36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049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8CF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9CFB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FF3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F96CAC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]</w:t>
            </w:r>
          </w:p>
        </w:tc>
      </w:tr>
      <w:tr w:rsidR="005C1F36" w:rsidRPr="005C1F36" w14:paraId="23731E05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D9CB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2E5D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9C06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5DEF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65C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4A5B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599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6F6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F78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842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C58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FF6FDC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C1F36" w:rsidRPr="005C1F36" w14:paraId="4E3A75CD" w14:textId="77777777" w:rsidTr="005C1F36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6A2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26D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192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0FB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ABF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816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935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A14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2D1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2D4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55FC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75549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C1F36" w:rsidRPr="005C1F36" w14:paraId="57179B05" w14:textId="77777777" w:rsidTr="005C1F36">
        <w:trPr>
          <w:trHeight w:val="300"/>
        </w:trPr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109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ndingDay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3A6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E2A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Sq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D4D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Sq</w:t>
            </w:r>
            <w:proofErr w:type="spellEnd"/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F9B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2D7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E58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Sq</w:t>
            </w:r>
            <w:proofErr w:type="spellEnd"/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21B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190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81A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en_f</w:t>
            </w:r>
            <w:proofErr w:type="spellEnd"/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A26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CD1E7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</w:tr>
      <w:tr w:rsidR="005C1F36" w:rsidRPr="005C1F36" w14:paraId="67E6B1D7" w14:textId="77777777" w:rsidTr="005C1F36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E11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F3C3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79D2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9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6267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DFA9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32DC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DAF1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322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03D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45AD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B22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7C2D6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]</w:t>
            </w:r>
          </w:p>
        </w:tc>
      </w:tr>
      <w:tr w:rsidR="005C1F36" w:rsidRPr="005C1F36" w14:paraId="0D228D6F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74C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B5F4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2111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5155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00A5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A0D2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5AD3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35E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E1C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CF2F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1EE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2A91A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]</w:t>
            </w:r>
          </w:p>
        </w:tc>
      </w:tr>
      <w:tr w:rsidR="005C1F36" w:rsidRPr="005C1F36" w14:paraId="5C8790DF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A608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ex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380D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3EF0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57ED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F7AA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0310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292B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44D8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CD5C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39C8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950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912D68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]</w:t>
            </w:r>
          </w:p>
        </w:tc>
      </w:tr>
      <w:tr w:rsidR="005C1F36" w:rsidRPr="005C1F36" w14:paraId="7B253649" w14:textId="77777777" w:rsidTr="005C1F36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ADA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C187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140F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.0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703F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F0D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145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215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167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C9D8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2BA1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6FE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F564B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C1F36" w:rsidRPr="005C1F36" w14:paraId="27279267" w14:textId="77777777" w:rsidTr="005C1F36">
        <w:trPr>
          <w:trHeight w:val="260"/>
        </w:trPr>
        <w:tc>
          <w:tcPr>
            <w:tcW w:w="102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EC2" w14:textId="63214D9D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 Table 2</w:t>
            </w: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Statistical analyses </w:t>
            </w:r>
            <w:r w:rsidR="00375E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 </w:t>
            </w: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e trials 1 hour after ending the learning trials (Day 5)</w:t>
            </w:r>
            <w:r w:rsidR="00D82C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5F18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BD82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215C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1F36" w:rsidRPr="005C1F36" w14:paraId="1B6B53D7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33F0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52B6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BF65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7722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2D57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4236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0920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05F7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9970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4D2E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C257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5B46" w14:textId="77777777" w:rsidR="005C1F36" w:rsidRPr="005C1F36" w:rsidRDefault="005C1F36" w:rsidP="005C1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1F36" w:rsidRPr="005C1F36" w14:paraId="55105D5B" w14:textId="77777777" w:rsidTr="005C1F36">
        <w:trPr>
          <w:trHeight w:val="300"/>
        </w:trPr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76D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ceDay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284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613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Sq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455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Sq</w:t>
            </w:r>
            <w:proofErr w:type="spellEnd"/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EED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F4C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9E9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Sq</w:t>
            </w:r>
            <w:proofErr w:type="spellEnd"/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929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A51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608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en_f</w:t>
            </w:r>
            <w:proofErr w:type="spellEnd"/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3BCB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90BF8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</w:tr>
      <w:tr w:rsidR="005C1F36" w:rsidRPr="005C1F36" w14:paraId="4A14FADA" w14:textId="77777777" w:rsidTr="005C1F36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588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1A07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3B50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2B74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CE3D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F6D8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7989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580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0DE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955B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A06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692DF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]</w:t>
            </w:r>
          </w:p>
        </w:tc>
      </w:tr>
      <w:tr w:rsidR="005C1F36" w:rsidRPr="005C1F36" w14:paraId="14BF397C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57C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84A5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AAD8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18CE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65BC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C167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59AB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D96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133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E891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D65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9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96D03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]</w:t>
            </w:r>
          </w:p>
        </w:tc>
      </w:tr>
      <w:tr w:rsidR="005C1F36" w:rsidRPr="005C1F36" w14:paraId="6C5A990C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F98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ex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7635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9CE1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4479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9C8A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3805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E225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867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B27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39C7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755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ED441C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]</w:t>
            </w:r>
          </w:p>
        </w:tc>
      </w:tr>
      <w:tr w:rsidR="005C1F36" w:rsidRPr="005C1F36" w14:paraId="40805FA3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480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6F3C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29F7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A20D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A4D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96F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207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C7C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E0C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E57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08C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37BDF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C1F36" w:rsidRPr="005C1F36" w14:paraId="226E0106" w14:textId="77777777" w:rsidTr="005C1F36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CA0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4CC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87D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1DD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E621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4BF8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239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128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A73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4D8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749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37316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C1F36" w:rsidRPr="005C1F36" w14:paraId="748ABFE7" w14:textId="77777777" w:rsidTr="005C1F36">
        <w:trPr>
          <w:trHeight w:val="300"/>
        </w:trPr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122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SWDistanceDay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4D3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0CBB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Sq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273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Sq</w:t>
            </w:r>
            <w:proofErr w:type="spellEnd"/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500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534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3EE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Sq</w:t>
            </w:r>
            <w:proofErr w:type="spellEnd"/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426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D6B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E80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en_f</w:t>
            </w:r>
            <w:proofErr w:type="spellEnd"/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BA2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5D261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</w:tr>
      <w:tr w:rsidR="005C1F36" w:rsidRPr="005C1F36" w14:paraId="7144A9C7" w14:textId="77777777" w:rsidTr="005C1F36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FDA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99F4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2A1D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79C6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4F3D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9461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1012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83A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1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032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70BF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FBB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11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44963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]</w:t>
            </w:r>
          </w:p>
        </w:tc>
      </w:tr>
      <w:tr w:rsidR="005C1F36" w:rsidRPr="005C1F36" w14:paraId="39411318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2EA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A426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F370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DAEA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2AF0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EA31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2BB3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39F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543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2862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2658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E5E9A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]</w:t>
            </w:r>
          </w:p>
        </w:tc>
      </w:tr>
      <w:tr w:rsidR="005C1F36" w:rsidRPr="005C1F36" w14:paraId="1A3D0684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436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ex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BAE8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0184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F760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F038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8616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C97E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B5E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0B3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8AC7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D9D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362BD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]</w:t>
            </w:r>
          </w:p>
        </w:tc>
      </w:tr>
      <w:tr w:rsidR="005C1F36" w:rsidRPr="005C1F36" w14:paraId="3F9EB039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B1E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8404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87E3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E1CF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B3F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F40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65D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087B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179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216B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D67E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5D8AB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C1F36" w:rsidRPr="005C1F36" w14:paraId="410AF541" w14:textId="77777777" w:rsidTr="005C1F36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413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B1E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9301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6E0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9BCC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9CD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41F1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749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C8D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81C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6B9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4BFBE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C1F36" w:rsidRPr="005C1F36" w14:paraId="760D6168" w14:textId="77777777" w:rsidTr="005C1F36">
        <w:trPr>
          <w:trHeight w:val="300"/>
        </w:trPr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848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ndingDay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CE3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DD0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Sq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7FE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Sq</w:t>
            </w:r>
            <w:proofErr w:type="spellEnd"/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A940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C35C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625C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Sq</w:t>
            </w:r>
            <w:proofErr w:type="spellEnd"/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374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0F5B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063B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en_f</w:t>
            </w:r>
            <w:proofErr w:type="spellEnd"/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B5C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1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EBD9B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2</w:t>
            </w:r>
          </w:p>
        </w:tc>
      </w:tr>
      <w:tr w:rsidR="005C1F36" w:rsidRPr="005C1F36" w14:paraId="6F37D76D" w14:textId="77777777" w:rsidTr="005C1F36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B7A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AE93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0676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7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942A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EB0C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F265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C7A9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765C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2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8AB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E8B9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9FB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13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3A9375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]</w:t>
            </w:r>
          </w:p>
        </w:tc>
      </w:tr>
      <w:tr w:rsidR="005C1F36" w:rsidRPr="005C1F36" w14:paraId="520AEE15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6E6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3E5C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1A34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FB02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4575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6927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DA3A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D3D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A0BF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775B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D23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78B6D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]</w:t>
            </w:r>
          </w:p>
        </w:tc>
      </w:tr>
      <w:tr w:rsidR="005C1F36" w:rsidRPr="005C1F36" w14:paraId="29956F9A" w14:textId="77777777" w:rsidTr="005C1F36">
        <w:trPr>
          <w:trHeight w:val="26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7A44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E:Sex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45FD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D919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53ED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5547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8F1C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1664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BF6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0B1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]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4DEB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3046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,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90C9AB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]</w:t>
            </w:r>
          </w:p>
        </w:tc>
      </w:tr>
      <w:tr w:rsidR="005C1F36" w:rsidRPr="005C1F36" w14:paraId="4D762E27" w14:textId="77777777" w:rsidTr="005C1F36">
        <w:trPr>
          <w:trHeight w:val="280"/>
        </w:trPr>
        <w:tc>
          <w:tcPr>
            <w:tcW w:w="24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2F8D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0E70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ACD6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.5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78E4" w14:textId="77777777" w:rsidR="005C1F36" w:rsidRPr="005C1F36" w:rsidRDefault="005C1F36" w:rsidP="005C1F3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9313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2E5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DC49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88BB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27D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BFB2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DFEA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46DC17" w14:textId="77777777" w:rsidR="005C1F36" w:rsidRPr="005C1F36" w:rsidRDefault="005C1F36" w:rsidP="005C1F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1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547B06D" w14:textId="564760A4" w:rsidR="00E53451" w:rsidRDefault="003C5F71" w:rsidP="003C5F71">
      <w:r w:rsidRPr="005C1F36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ry Table 3.</w:t>
      </w:r>
      <w:r w:rsidRPr="005C1F36">
        <w:rPr>
          <w:rFonts w:ascii="Arial" w:eastAsia="Times New Roman" w:hAnsi="Arial" w:cs="Arial"/>
          <w:color w:val="000000"/>
          <w:sz w:val="20"/>
          <w:szCs w:val="20"/>
        </w:rPr>
        <w:t xml:space="preserve"> Statistical analyses </w:t>
      </w:r>
      <w:r w:rsidR="00375E03">
        <w:rPr>
          <w:rFonts w:ascii="Arial" w:eastAsia="Times New Roman" w:hAnsi="Arial" w:cs="Arial"/>
          <w:color w:val="000000"/>
          <w:sz w:val="20"/>
          <w:szCs w:val="20"/>
        </w:rPr>
        <w:t xml:space="preserve">for </w:t>
      </w:r>
      <w:r w:rsidRPr="005C1F36">
        <w:rPr>
          <w:rFonts w:ascii="Arial" w:eastAsia="Times New Roman" w:hAnsi="Arial" w:cs="Arial"/>
          <w:color w:val="000000"/>
          <w:sz w:val="20"/>
          <w:szCs w:val="20"/>
        </w:rPr>
        <w:t>probe trials 3 days after ending the learning trials (Day 8)</w:t>
      </w:r>
      <w:r>
        <w:rPr>
          <w:rFonts w:ascii="Arial" w:eastAsia="Times New Roman" w:hAnsi="Arial" w:cs="Arial"/>
          <w:color w:val="000000"/>
          <w:sz w:val="20"/>
          <w:szCs w:val="20"/>
        </w:rPr>
        <w:t>.</w:t>
      </w:r>
    </w:p>
    <w:sectPr w:rsidR="00E53451" w:rsidSect="00D82C39">
      <w:pgSz w:w="15840" w:h="12240" w:orient="landscape"/>
      <w:pgMar w:top="720" w:right="720" w:bottom="549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645"/>
    <w:rsid w:val="000A6EC8"/>
    <w:rsid w:val="00145477"/>
    <w:rsid w:val="00375E03"/>
    <w:rsid w:val="003A6A43"/>
    <w:rsid w:val="003A7BCB"/>
    <w:rsid w:val="003C5F71"/>
    <w:rsid w:val="00461C11"/>
    <w:rsid w:val="004A6A3A"/>
    <w:rsid w:val="004B302E"/>
    <w:rsid w:val="004E3B56"/>
    <w:rsid w:val="00567AA6"/>
    <w:rsid w:val="005C1F36"/>
    <w:rsid w:val="00652645"/>
    <w:rsid w:val="00685A13"/>
    <w:rsid w:val="006E00ED"/>
    <w:rsid w:val="0076022D"/>
    <w:rsid w:val="007C1256"/>
    <w:rsid w:val="00844616"/>
    <w:rsid w:val="00854667"/>
    <w:rsid w:val="008D7EB0"/>
    <w:rsid w:val="008F0254"/>
    <w:rsid w:val="00922FE8"/>
    <w:rsid w:val="00942447"/>
    <w:rsid w:val="009C54A2"/>
    <w:rsid w:val="00A749EA"/>
    <w:rsid w:val="00AB15AA"/>
    <w:rsid w:val="00B7174F"/>
    <w:rsid w:val="00B93472"/>
    <w:rsid w:val="00D70D0A"/>
    <w:rsid w:val="00D82C39"/>
    <w:rsid w:val="00DC7FED"/>
    <w:rsid w:val="00F31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3D83D"/>
  <w15:chartTrackingRefBased/>
  <w15:docId w15:val="{877256BE-C89E-FB49-B6CB-D2004A12E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adea, Ph.D.</dc:creator>
  <cp:keywords/>
  <dc:description/>
  <cp:lastModifiedBy>Alexandra Badea, Ph.D.</cp:lastModifiedBy>
  <cp:revision>3</cp:revision>
  <cp:lastPrinted>2022-03-31T15:32:00Z</cp:lastPrinted>
  <dcterms:created xsi:type="dcterms:W3CDTF">2022-03-31T15:32:00Z</dcterms:created>
  <dcterms:modified xsi:type="dcterms:W3CDTF">2022-03-31T15:33:00Z</dcterms:modified>
</cp:coreProperties>
</file>